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790E" w:rsidRPr="00D5765E" w:rsidRDefault="0079790E" w:rsidP="0079790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D5765E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D5765E">
        <w:rPr>
          <w:rFonts w:ascii="Times New Roman" w:hAnsi="Times New Roman" w:cs="Times New Roman"/>
          <w:b/>
          <w:sz w:val="24"/>
          <w:szCs w:val="24"/>
        </w:rPr>
        <w:t xml:space="preserve"> Association between temperature above prison-specific summer mean temperature and total mortality, heart disease-related mortality, and suicide at the most relevant lag period using a natural cubic spline with two knots</w:t>
      </w:r>
    </w:p>
    <w:p w:rsidR="00655BBB" w:rsidRPr="0079790E" w:rsidRDefault="0079790E">
      <w:pPr>
        <w:rPr>
          <w:rFonts w:ascii="Times New Roman" w:hAnsi="Times New Roman" w:cs="Times New Roman"/>
          <w:sz w:val="24"/>
          <w:szCs w:val="24"/>
        </w:rPr>
      </w:pPr>
      <w:r w:rsidRPr="00AC073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5639B11" wp14:editId="1940C4C1">
            <wp:extent cx="4579339" cy="741259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339" cy="74125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55BBB" w:rsidRPr="007979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90E"/>
    <w:rsid w:val="0079790E"/>
    <w:rsid w:val="007A7F98"/>
    <w:rsid w:val="00972AC5"/>
    <w:rsid w:val="00AF4ABF"/>
    <w:rsid w:val="00E70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34F76D-92B3-404B-B6CF-2C652F600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79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4</Words>
  <Characters>199</Characters>
  <Application>Microsoft Office Word</Application>
  <DocSecurity>0</DocSecurity>
  <Lines>1</Lines>
  <Paragraphs>1</Paragraphs>
  <ScaleCrop>false</ScaleCrop>
  <Company>Brown University</Company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rha, Julianne</dc:creator>
  <cp:keywords/>
  <dc:description/>
  <cp:lastModifiedBy>Skarha, Julianne</cp:lastModifiedBy>
  <cp:revision>2</cp:revision>
  <dcterms:created xsi:type="dcterms:W3CDTF">2022-12-12T23:21:00Z</dcterms:created>
  <dcterms:modified xsi:type="dcterms:W3CDTF">2023-01-27T12:41:00Z</dcterms:modified>
</cp:coreProperties>
</file>